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1</w:t>
      </w:r>
      <w:r>
        <w:rPr>
          <w:kern w:val="0"/>
          <w:sz w:val="24"/>
        </w:rPr>
        <w:t>. Influence of high salt on levels of transcripts in wild-type cells and the ΔspkG</w:t>
      </w:r>
      <w:r>
        <w:rPr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>mutant</w:t>
      </w:r>
      <w:r>
        <w:rPr>
          <w:i/>
          <w:iCs/>
          <w:kern w:val="0"/>
          <w:sz w:val="24"/>
        </w:rPr>
        <w:t>a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3804"/>
        <w:gridCol w:w="1434"/>
        <w:gridCol w:w="1548"/>
      </w:tblGrid>
      <w:tr>
        <w:trPr/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38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utative function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W</w:t>
            </w:r>
            <w:r>
              <w:rPr>
                <w:b/>
                <w:szCs w:val="21"/>
              </w:rPr>
              <w:t xml:space="preserve">ild </w:t>
            </w:r>
            <w:r>
              <w:rPr>
                <w:b/>
                <w:szCs w:val="21"/>
              </w:rPr>
              <w:t>t</w:t>
            </w:r>
            <w:r>
              <w:rPr>
                <w:b/>
                <w:szCs w:val="21"/>
              </w:rPr>
              <w:t>ype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ΔspkG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Group1</w:t>
            </w:r>
            <w:r>
              <w:rPr>
                <w:b/>
                <w:sz w:val="24"/>
              </w:rPr>
              <w:t>：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019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23±0.35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49±0.02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90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pos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77±0.82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51±0.11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994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unction 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0±0.13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44±0.23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042 oprB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bohydrate-selective pori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2±0.01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38±0.03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1680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6"/>
            <w:r>
              <w:rPr>
                <w:szCs w:val="21"/>
              </w:rPr>
              <w:t>methionine sulfoxide reductase B</w:t>
            </w:r>
            <w:bookmarkEnd w:id="0"/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3±0.0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4±0.15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044(nrtD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trate transport protein Nrt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1±0.07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72±0.29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51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9±0.07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5±0.00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218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±0.09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35±0.47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043(</w:t>
            </w:r>
            <w:bookmarkStart w:id="1" w:name="OLE_LINK5"/>
            <w:r>
              <w:rPr>
                <w:szCs w:val="21"/>
              </w:rPr>
              <w:t>nrtC</w:t>
            </w:r>
            <w:bookmarkEnd w:id="1"/>
            <w:r>
              <w:rPr>
                <w:szCs w:val="21"/>
              </w:rPr>
              <w:t>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trate transport protein NrtC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6±0.09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60±0.0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095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-methyltransfer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4±0.02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5±0.20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1784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9±0.02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7±0.03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704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7±0.04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16±0.14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567(fur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rric uptake regulation protei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6±0.08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±0.06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1188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1±0.03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36±0.0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622(nadA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uinolinate synthet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9±0.72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44±0.077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roup2</w:t>
            </w:r>
            <w:r>
              <w:rPr>
                <w:b/>
                <w:sz w:val="24"/>
              </w:rPr>
              <w:t>：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805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sory transduction histidine kin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331±0.05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42±0.12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709YjgH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ypothetical protein 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2±0.01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±0.02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846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±0.00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1±0.01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967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ntapeptid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8±0.11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8±0.04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ll1726 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70±0.17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97±0.60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703(serS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yl-tRNA synthet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86±0.23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80±0.60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817(entC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chorismate synth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93±1.44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46±0.77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638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00±0.79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46±0.01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712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dicted integral membrane protei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860±0.28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01±0.09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854</w:t>
            </w:r>
          </w:p>
        </w:tc>
        <w:tc>
          <w:tcPr>
            <w:tcW w:w="380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09±0.06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47±0.23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1716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pos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430±1.49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27±0.36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147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F PAS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88±0.05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17±0.12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245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criptional regulator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05±0.8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77±0.64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899(cynS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anatelyase, Cyan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43±0.33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3±0.121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roup4</w:t>
            </w:r>
            <w:r>
              <w:rPr>
                <w:b/>
                <w:sz w:val="24"/>
              </w:rPr>
              <w:t>：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2103 plsC</w:t>
            </w:r>
          </w:p>
        </w:tc>
        <w:tc>
          <w:tcPr>
            <w:tcW w:w="380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-acyl-sn-glycerol-3-phosphate acyltransferase 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2±0.22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275±0.37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r2315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69±0.08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95±1.2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956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R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57±0.01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56±0.27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2006</w:t>
            </w:r>
          </w:p>
        </w:tc>
        <w:tc>
          <w:tcPr>
            <w:tcW w:w="380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68±0.42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65±0.11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279(ndhC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H dehydrogenase subunit 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48±0.25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60±0.56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1340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72±0.42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12±0.27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516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ntapeptid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76±0.18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97±0.88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826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61±0.21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441±3.40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254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D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48±0.08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00±0.13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910(amiA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acetylmuramoyl-L-alanine amid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31±0.76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27±1.50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519(ndhA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H dehydrogenase subunit 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74±0.49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72±1.51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51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rans-Isopreny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iphosphate Synthase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qualene/phytoene synth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8±0.21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44±0.20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610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-methyltransfer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23±0.35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19±0.42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251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 transporter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80±0.34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72±0.07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517(rbpA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NA binding protei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46±0.18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6±0.03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512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7±0.03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32±0.123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roup5</w:t>
            </w:r>
            <w:r>
              <w:rPr>
                <w:b/>
                <w:sz w:val="24"/>
              </w:rPr>
              <w:t>：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046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24±0.15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5±1.15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747(msiK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P binding protein responsible for multiple sugar import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75±0.62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225±0.42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222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49±1.12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750±1.65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492(menE)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O-succinylbenzoic acid—CoA lig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09±0.48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575±3.32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62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10±0.2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84±0.85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1626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74±0.4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825±0.87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r3570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78±1.14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50±0.65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02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36±1.38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.725±2.32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70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54±0.44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75±1.02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436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67±0.00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28±0.15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r0252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corrin-6x reductas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289±0.08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.915±7.83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098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02±0.37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688±5.54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ll003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LysR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R substrate binding domai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54±0.69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25±0.57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1515</w:t>
            </w:r>
          </w:p>
        </w:tc>
        <w:tc>
          <w:tcPr>
            <w:tcW w:w="38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8±0.45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6±0.001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l1874(AT103)</w:t>
            </w:r>
          </w:p>
        </w:tc>
        <w:tc>
          <w:tcPr>
            <w:tcW w:w="38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ytochrome-regulated gene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5±0.045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5±0.0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0:50:00Z</dcterms:created>
  <dc:creator>微软用户</dc:creator>
  <dc:description/>
  <cp:keywords/>
  <dc:language>en-US</dc:language>
  <cp:lastModifiedBy>me</cp:lastModifiedBy>
  <dcterms:modified xsi:type="dcterms:W3CDTF">2011-03-21T00:57:00Z</dcterms:modified>
  <cp:revision>5</cp:revision>
  <dc:subject/>
  <dc:title/>
</cp:coreProperties>
</file>